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1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42"/>
        <w:gridCol w:w="1253"/>
        <w:gridCol w:w="2825"/>
        <w:gridCol w:w="1191"/>
      </w:tblGrid>
      <w:tr w:rsidR="00985160" w:rsidRPr="000F1080" w14:paraId="18A766DE" w14:textId="77777777" w:rsidTr="00985160">
        <w:trPr>
          <w:trHeight w:val="300"/>
        </w:trPr>
        <w:tc>
          <w:tcPr>
            <w:tcW w:w="78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E72C" w14:textId="77777777" w:rsidR="00985160" w:rsidRPr="000F1080" w:rsidRDefault="00CF40E1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upplemental Table 11</w:t>
            </w:r>
            <w:bookmarkStart w:id="0" w:name="_GoBack"/>
            <w:bookmarkEnd w:id="0"/>
            <w:r w:rsidR="00985160"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. Q-statistic for heterogeneity between the three cohorts. </w:t>
            </w:r>
          </w:p>
        </w:tc>
      </w:tr>
      <w:tr w:rsidR="00985160" w:rsidRPr="000F1080" w14:paraId="2F09B52E" w14:textId="77777777" w:rsidTr="00985160">
        <w:trPr>
          <w:trHeight w:val="300"/>
        </w:trPr>
        <w:tc>
          <w:tcPr>
            <w:tcW w:w="2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220B11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Fruit/Vegetable</w:t>
            </w:r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A0F82C3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Q-statistic</w:t>
            </w:r>
          </w:p>
        </w:tc>
        <w:tc>
          <w:tcPr>
            <w:tcW w:w="28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1848C9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Fruit/Vegetable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EAD079B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Q-statistic</w:t>
            </w:r>
          </w:p>
        </w:tc>
      </w:tr>
      <w:tr w:rsidR="00985160" w:rsidRPr="000F1080" w14:paraId="716EC96B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6075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Total fruit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2B90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22F6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Peaches, plums, aprico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DD5C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32</w:t>
            </w:r>
          </w:p>
        </w:tc>
      </w:tr>
      <w:tr w:rsidR="00985160" w:rsidRPr="000F1080" w14:paraId="70A4ABBD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F426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Total vegetabl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2D66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&lt;0.000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627F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Raisins &amp;grap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5DB5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3</w:t>
            </w:r>
          </w:p>
        </w:tc>
      </w:tr>
      <w:tr w:rsidR="00985160" w:rsidRPr="000F1080" w14:paraId="2FD8BF5B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5A55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65A4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1AAB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Avocado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702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95</w:t>
            </w:r>
          </w:p>
        </w:tc>
      </w:tr>
      <w:tr w:rsidR="00985160" w:rsidRPr="000F1080" w14:paraId="566CEB07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C18E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Low GL fruit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209A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4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A0BE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anana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68F9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1</w:t>
            </w:r>
          </w:p>
        </w:tc>
      </w:tr>
      <w:tr w:rsidR="00985160" w:rsidRPr="000F1080" w14:paraId="6F10BB70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4BD4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High GL fruit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C727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&lt;0.000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F36B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Mel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17F5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01</w:t>
            </w:r>
          </w:p>
        </w:tc>
      </w:tr>
      <w:tr w:rsidR="00985160" w:rsidRPr="000F1080" w14:paraId="7E45602C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A2AF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Low GL vegetabl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FC19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&lt;0.000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33E8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Apples &amp; pea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299F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&lt;0.0001</w:t>
            </w:r>
          </w:p>
        </w:tc>
      </w:tr>
      <w:tr w:rsidR="00985160" w:rsidRPr="000F1080" w14:paraId="489031BE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66A7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High Gl vegetabl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F972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&lt;0.000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7005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Strawberri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2EFB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1</w:t>
            </w:r>
          </w:p>
        </w:tc>
      </w:tr>
      <w:tr w:rsidR="00985160" w:rsidRPr="000F1080" w14:paraId="5D2482AA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28B4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63B3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897F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lueberri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7AD8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87</w:t>
            </w:r>
          </w:p>
        </w:tc>
      </w:tr>
      <w:tr w:rsidR="00985160" w:rsidRPr="000F1080" w14:paraId="25B55BB0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9790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High fiber fruit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470E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B277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Prun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328F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&lt;0.0001</w:t>
            </w:r>
          </w:p>
        </w:tc>
      </w:tr>
      <w:tr w:rsidR="00985160" w:rsidRPr="000F1080" w14:paraId="395B8B9D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2A35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Low fiber fruit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00BB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8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D8BB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Orang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4CC2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6</w:t>
            </w:r>
          </w:p>
        </w:tc>
      </w:tr>
      <w:tr w:rsidR="00985160" w:rsidRPr="000F1080" w14:paraId="58D623E0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D769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High fiber vegetabl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94A9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&lt;0.000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F61B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Grapefrui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3410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5</w:t>
            </w:r>
          </w:p>
        </w:tc>
      </w:tr>
      <w:tr w:rsidR="00985160" w:rsidRPr="000F1080" w14:paraId="597E6354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2EF4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Low fiber vegetabl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13AA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&lt;0.000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5679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String bean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2125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006</w:t>
            </w:r>
          </w:p>
        </w:tc>
      </w:tr>
      <w:tr w:rsidR="00985160" w:rsidRPr="000F1080" w14:paraId="12117A5B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7404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A9E0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C9D8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roccol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4AA6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1</w:t>
            </w:r>
          </w:p>
        </w:tc>
      </w:tr>
      <w:tr w:rsidR="00985160" w:rsidRPr="000F1080" w14:paraId="0055B054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A370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Mel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EA3B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0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E4E1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abb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4090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2</w:t>
            </w:r>
          </w:p>
        </w:tc>
      </w:tr>
      <w:tr w:rsidR="00985160" w:rsidRPr="000F1080" w14:paraId="4679D267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3C16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itrus fruit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1354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3EA2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auliflow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7A69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&lt;0.0001</w:t>
            </w:r>
          </w:p>
        </w:tc>
      </w:tr>
      <w:tr w:rsidR="00985160" w:rsidRPr="000F1080" w14:paraId="58D1843F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A577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erri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9D3A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6920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russels sprou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CD29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76</w:t>
            </w:r>
          </w:p>
        </w:tc>
      </w:tr>
      <w:tr w:rsidR="00985160" w:rsidRPr="000F1080" w14:paraId="43B3836D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435E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Legum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6F3A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C422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arro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31CE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32</w:t>
            </w:r>
          </w:p>
        </w:tc>
      </w:tr>
      <w:tr w:rsidR="00985160" w:rsidRPr="000F1080" w14:paraId="2D53EAF9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D366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ruciferous vegetabl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D1FD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007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99E5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or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CEDE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&lt;0.0001</w:t>
            </w:r>
          </w:p>
        </w:tc>
      </w:tr>
      <w:tr w:rsidR="00985160" w:rsidRPr="000F1080" w14:paraId="7ADBE79B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2183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Green leafy vegetabl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43E8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&lt;0.000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E04B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Pea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5BE3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004</w:t>
            </w:r>
          </w:p>
        </w:tc>
      </w:tr>
      <w:tr w:rsidR="00985160" w:rsidRPr="000F1080" w14:paraId="3E7CBD32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24D6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0594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BE74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Mixed vegetabl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511D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1</w:t>
            </w:r>
          </w:p>
        </w:tc>
      </w:tr>
      <w:tr w:rsidR="00985160" w:rsidRPr="000F1080" w14:paraId="04A2DD04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0426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0F9B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7311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ean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3123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7</w:t>
            </w:r>
          </w:p>
        </w:tc>
      </w:tr>
      <w:tr w:rsidR="00985160" w:rsidRPr="000F1080" w14:paraId="0DFF6006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98FF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77D5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F056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eler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D16F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47</w:t>
            </w:r>
          </w:p>
        </w:tc>
      </w:tr>
      <w:tr w:rsidR="00985160" w:rsidRPr="000F1080" w14:paraId="07DB464E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91B6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AA31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E0AF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Winter squas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6CF8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7</w:t>
            </w:r>
          </w:p>
        </w:tc>
      </w:tr>
      <w:tr w:rsidR="00985160" w:rsidRPr="000F1080" w14:paraId="5722589C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DA82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5B3B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D481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Summer squas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4330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23</w:t>
            </w:r>
          </w:p>
        </w:tc>
      </w:tr>
      <w:tr w:rsidR="00985160" w:rsidRPr="000F1080" w14:paraId="20175DCE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4025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C5B9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34D5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Green leafy vegetabl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9510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&lt;0.0001</w:t>
            </w:r>
          </w:p>
        </w:tc>
      </w:tr>
      <w:tr w:rsidR="00985160" w:rsidRPr="000F1080" w14:paraId="174F252B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7D41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0326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AF28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Pepp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7004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5</w:t>
            </w:r>
          </w:p>
        </w:tc>
      </w:tr>
      <w:tr w:rsidR="00985160" w:rsidRPr="000F1080" w14:paraId="29813E1A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A2AF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F908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5923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Tomato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5427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5</w:t>
            </w:r>
          </w:p>
        </w:tc>
      </w:tr>
      <w:tr w:rsidR="00985160" w:rsidRPr="000F1080" w14:paraId="7024A6C0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2E6E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1AA3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AF8A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Tofu/so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102F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8</w:t>
            </w:r>
          </w:p>
        </w:tc>
      </w:tr>
      <w:tr w:rsidR="00985160" w:rsidRPr="000F1080" w14:paraId="150C3487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FF1F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2D58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3DB8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Onion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90E2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2</w:t>
            </w:r>
          </w:p>
        </w:tc>
      </w:tr>
      <w:tr w:rsidR="00985160" w:rsidRPr="000F1080" w14:paraId="19117B31" w14:textId="77777777" w:rsidTr="00985160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47CD6D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  <w:color w:val="FF0000"/>
              </w:rPr>
            </w:pPr>
            <w:r w:rsidRPr="000F1080">
              <w:rPr>
                <w:rFonts w:asciiTheme="minorHAnsi" w:eastAsia="Times New Roman" w:hAnsiTheme="minorHAnsi" w:cs="Times New Roman"/>
                <w:color w:val="FF000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A092C9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  <w:color w:val="FF0000"/>
              </w:rPr>
            </w:pPr>
            <w:r w:rsidRPr="000F1080">
              <w:rPr>
                <w:rFonts w:asciiTheme="minorHAnsi" w:eastAsia="Times New Roman" w:hAnsiTheme="minorHAnsi" w:cs="Times New Roman"/>
                <w:color w:val="FF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2BE7BD" w14:textId="77777777" w:rsidR="00985160" w:rsidRPr="000F1080" w:rsidRDefault="00985160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Potato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65F269" w14:textId="77777777" w:rsidR="00985160" w:rsidRPr="000F1080" w:rsidRDefault="00985160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&lt;0.0001</w:t>
            </w:r>
          </w:p>
        </w:tc>
      </w:tr>
    </w:tbl>
    <w:p w14:paraId="4EAFC07F" w14:textId="77777777" w:rsidR="00F93DD6" w:rsidRDefault="00F93DD6"/>
    <w:sectPr w:rsidR="00F93DD6" w:rsidSect="009248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160"/>
    <w:rsid w:val="009248CC"/>
    <w:rsid w:val="00985160"/>
    <w:rsid w:val="00CF40E1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218E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160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160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Macintosh Word</Application>
  <DocSecurity>0</DocSecurity>
  <Lines>7</Lines>
  <Paragraphs>2</Paragraphs>
  <ScaleCrop>false</ScaleCrop>
  <Company>HSPH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2</cp:revision>
  <dcterms:created xsi:type="dcterms:W3CDTF">2015-08-10T16:33:00Z</dcterms:created>
  <dcterms:modified xsi:type="dcterms:W3CDTF">2015-08-10T17:17:00Z</dcterms:modified>
</cp:coreProperties>
</file>